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D6A" w:rsidRDefault="00FB3D6A" w:rsidP="00FB3D6A">
      <w:r>
        <w:t>Table S1: Summary statistics of Illumina transcriptome sequencing.</w:t>
      </w:r>
    </w:p>
    <w:p w:rsidR="00FB3D6A" w:rsidRDefault="00FB3D6A" w:rsidP="00FB3D6A">
      <w:r>
        <w:t>Table S2: Mapping results statistics.</w:t>
      </w:r>
    </w:p>
    <w:p w:rsidR="00FB3D6A" w:rsidRDefault="00FB3D6A" w:rsidP="00FB3D6A">
      <w:r>
        <w:t>Table S3: The gene information of GO enrichment.</w:t>
      </w:r>
    </w:p>
    <w:p w:rsidR="00FB3D6A" w:rsidRDefault="00FB3D6A" w:rsidP="00FB3D6A">
      <w:r>
        <w:t>Table S4: The gene information of KEGG enrichment.</w:t>
      </w:r>
    </w:p>
    <w:p w:rsidR="00E9272E" w:rsidRDefault="00FB3D6A" w:rsidP="00FB3D6A">
      <w:r>
        <w:t xml:space="preserve">Table S5: The information of TFs among 901 DEGs. Note: the genes marked with blue are belonged to </w:t>
      </w:r>
      <w:proofErr w:type="spellStart"/>
      <w:r>
        <w:t>NaCl</w:t>
      </w:r>
      <w:proofErr w:type="spellEnd"/>
      <w:r>
        <w:t xml:space="preserve"> vs. </w:t>
      </w:r>
      <w:proofErr w:type="spellStart"/>
      <w:r>
        <w:t>CK_up</w:t>
      </w:r>
      <w:proofErr w:type="spellEnd"/>
      <w:r>
        <w:t xml:space="preserve"> and NS vs. </w:t>
      </w:r>
      <w:proofErr w:type="spellStart"/>
      <w:r>
        <w:t>NaCl_down</w:t>
      </w:r>
      <w:proofErr w:type="spellEnd"/>
      <w:r>
        <w:t xml:space="preserve"> section, with yellow are belonged to </w:t>
      </w:r>
      <w:proofErr w:type="spellStart"/>
      <w:r>
        <w:t>NaCl</w:t>
      </w:r>
      <w:proofErr w:type="spellEnd"/>
      <w:r>
        <w:t xml:space="preserve"> vs. </w:t>
      </w:r>
      <w:proofErr w:type="spellStart"/>
      <w:r>
        <w:t>CK_up</w:t>
      </w:r>
      <w:proofErr w:type="spellEnd"/>
      <w:r>
        <w:t xml:space="preserve"> and NS vs. </w:t>
      </w:r>
      <w:proofErr w:type="spellStart"/>
      <w:r>
        <w:t>NaCl_up</w:t>
      </w:r>
      <w:proofErr w:type="spellEnd"/>
      <w:r>
        <w:t xml:space="preserve"> section, with orange are belonged to </w:t>
      </w:r>
      <w:proofErr w:type="spellStart"/>
      <w:r>
        <w:t>NaCl</w:t>
      </w:r>
      <w:proofErr w:type="spellEnd"/>
      <w:r>
        <w:t xml:space="preserve"> vs. </w:t>
      </w:r>
      <w:proofErr w:type="spellStart"/>
      <w:r>
        <w:t>CK_down</w:t>
      </w:r>
      <w:proofErr w:type="spellEnd"/>
      <w:r>
        <w:t xml:space="preserve"> and NS vs. </w:t>
      </w:r>
      <w:proofErr w:type="spellStart"/>
      <w:r>
        <w:t>NaCl_down</w:t>
      </w:r>
      <w:proofErr w:type="spellEnd"/>
      <w:r>
        <w:t xml:space="preserve"> section, and with green are belonged to </w:t>
      </w:r>
      <w:proofErr w:type="spellStart"/>
      <w:r>
        <w:t>NaCl</w:t>
      </w:r>
      <w:proofErr w:type="spellEnd"/>
      <w:r>
        <w:t xml:space="preserve"> vs. </w:t>
      </w:r>
      <w:proofErr w:type="spellStart"/>
      <w:r>
        <w:t>CK_down</w:t>
      </w:r>
      <w:proofErr w:type="spellEnd"/>
      <w:r>
        <w:t xml:space="preserve"> and NS vs. </w:t>
      </w:r>
      <w:proofErr w:type="spellStart"/>
      <w:r>
        <w:t>NaCl_up</w:t>
      </w:r>
      <w:proofErr w:type="spellEnd"/>
      <w:r>
        <w:t xml:space="preserve"> section.</w:t>
      </w:r>
      <w:bookmarkStart w:id="0" w:name="_GoBack"/>
      <w:bookmarkEnd w:id="0"/>
    </w:p>
    <w:sectPr w:rsidR="00E927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D6A"/>
    <w:rsid w:val="00002695"/>
    <w:rsid w:val="00012C03"/>
    <w:rsid w:val="000350E4"/>
    <w:rsid w:val="00035973"/>
    <w:rsid w:val="00040638"/>
    <w:rsid w:val="00044579"/>
    <w:rsid w:val="00046884"/>
    <w:rsid w:val="0005223F"/>
    <w:rsid w:val="000538F3"/>
    <w:rsid w:val="000548C5"/>
    <w:rsid w:val="00062BF4"/>
    <w:rsid w:val="000631F4"/>
    <w:rsid w:val="00073134"/>
    <w:rsid w:val="00085B7C"/>
    <w:rsid w:val="00094EE8"/>
    <w:rsid w:val="000A0B47"/>
    <w:rsid w:val="000A25C0"/>
    <w:rsid w:val="000B18CF"/>
    <w:rsid w:val="000B2665"/>
    <w:rsid w:val="000B372D"/>
    <w:rsid w:val="000B7C52"/>
    <w:rsid w:val="000C0A5F"/>
    <w:rsid w:val="000C2CBE"/>
    <w:rsid w:val="000C792C"/>
    <w:rsid w:val="000D16F7"/>
    <w:rsid w:val="000D27A0"/>
    <w:rsid w:val="000D6C73"/>
    <w:rsid w:val="000E7C50"/>
    <w:rsid w:val="000F2A2B"/>
    <w:rsid w:val="000F54C2"/>
    <w:rsid w:val="000F7024"/>
    <w:rsid w:val="000F7C21"/>
    <w:rsid w:val="00101DCA"/>
    <w:rsid w:val="001028B0"/>
    <w:rsid w:val="00105FB9"/>
    <w:rsid w:val="0010610B"/>
    <w:rsid w:val="00110941"/>
    <w:rsid w:val="00110D76"/>
    <w:rsid w:val="001179D9"/>
    <w:rsid w:val="00125B67"/>
    <w:rsid w:val="0012692C"/>
    <w:rsid w:val="0013340D"/>
    <w:rsid w:val="00137BC8"/>
    <w:rsid w:val="00143CDA"/>
    <w:rsid w:val="001456A7"/>
    <w:rsid w:val="00155C91"/>
    <w:rsid w:val="00171CFA"/>
    <w:rsid w:val="0017764B"/>
    <w:rsid w:val="001848CE"/>
    <w:rsid w:val="00191D84"/>
    <w:rsid w:val="001A7F2A"/>
    <w:rsid w:val="001B1EA6"/>
    <w:rsid w:val="001C2CB5"/>
    <w:rsid w:val="001C5D25"/>
    <w:rsid w:val="001C658B"/>
    <w:rsid w:val="001D66D9"/>
    <w:rsid w:val="001D6DD1"/>
    <w:rsid w:val="001E0E2B"/>
    <w:rsid w:val="001E0FE8"/>
    <w:rsid w:val="001E2D2F"/>
    <w:rsid w:val="001E4FBD"/>
    <w:rsid w:val="001F12B6"/>
    <w:rsid w:val="0021277E"/>
    <w:rsid w:val="00216463"/>
    <w:rsid w:val="0022224F"/>
    <w:rsid w:val="00242A07"/>
    <w:rsid w:val="002442E6"/>
    <w:rsid w:val="00247656"/>
    <w:rsid w:val="00260142"/>
    <w:rsid w:val="00263989"/>
    <w:rsid w:val="00271310"/>
    <w:rsid w:val="002777A7"/>
    <w:rsid w:val="00291479"/>
    <w:rsid w:val="002926A2"/>
    <w:rsid w:val="00292A62"/>
    <w:rsid w:val="00296CCE"/>
    <w:rsid w:val="002C05E8"/>
    <w:rsid w:val="002D341E"/>
    <w:rsid w:val="002E56A2"/>
    <w:rsid w:val="002F0342"/>
    <w:rsid w:val="002F5D94"/>
    <w:rsid w:val="00302F6F"/>
    <w:rsid w:val="00304D76"/>
    <w:rsid w:val="00307330"/>
    <w:rsid w:val="00310D8B"/>
    <w:rsid w:val="00312D68"/>
    <w:rsid w:val="00317621"/>
    <w:rsid w:val="003200AD"/>
    <w:rsid w:val="00330AF0"/>
    <w:rsid w:val="0034510F"/>
    <w:rsid w:val="00355453"/>
    <w:rsid w:val="003601FD"/>
    <w:rsid w:val="00361E61"/>
    <w:rsid w:val="00364E09"/>
    <w:rsid w:val="00371DAA"/>
    <w:rsid w:val="0037578C"/>
    <w:rsid w:val="00383C83"/>
    <w:rsid w:val="00385003"/>
    <w:rsid w:val="00391B53"/>
    <w:rsid w:val="003934D2"/>
    <w:rsid w:val="003963A3"/>
    <w:rsid w:val="003A2811"/>
    <w:rsid w:val="003A2C91"/>
    <w:rsid w:val="003A6A74"/>
    <w:rsid w:val="003A79E7"/>
    <w:rsid w:val="003B56C3"/>
    <w:rsid w:val="003B74A7"/>
    <w:rsid w:val="003C167C"/>
    <w:rsid w:val="003C1D71"/>
    <w:rsid w:val="003C76FA"/>
    <w:rsid w:val="003D2D74"/>
    <w:rsid w:val="003D7EAD"/>
    <w:rsid w:val="003E253E"/>
    <w:rsid w:val="003E72F4"/>
    <w:rsid w:val="003F1F1C"/>
    <w:rsid w:val="003F44B5"/>
    <w:rsid w:val="004055F2"/>
    <w:rsid w:val="0041084F"/>
    <w:rsid w:val="00416E1B"/>
    <w:rsid w:val="00417900"/>
    <w:rsid w:val="004243C1"/>
    <w:rsid w:val="00431D9A"/>
    <w:rsid w:val="0044086B"/>
    <w:rsid w:val="00444992"/>
    <w:rsid w:val="004642D4"/>
    <w:rsid w:val="00465C7E"/>
    <w:rsid w:val="00490F7C"/>
    <w:rsid w:val="004940D0"/>
    <w:rsid w:val="004971F4"/>
    <w:rsid w:val="004A1396"/>
    <w:rsid w:val="004A4691"/>
    <w:rsid w:val="004A585A"/>
    <w:rsid w:val="004B1B56"/>
    <w:rsid w:val="004B29E3"/>
    <w:rsid w:val="004B344F"/>
    <w:rsid w:val="004B6C50"/>
    <w:rsid w:val="004B7152"/>
    <w:rsid w:val="004C5C9E"/>
    <w:rsid w:val="004C618B"/>
    <w:rsid w:val="004D2899"/>
    <w:rsid w:val="004D2FB3"/>
    <w:rsid w:val="004D5A86"/>
    <w:rsid w:val="004D6422"/>
    <w:rsid w:val="004E26E4"/>
    <w:rsid w:val="004E4D9F"/>
    <w:rsid w:val="004F66B2"/>
    <w:rsid w:val="00504CEB"/>
    <w:rsid w:val="005056F5"/>
    <w:rsid w:val="00514A60"/>
    <w:rsid w:val="005276A8"/>
    <w:rsid w:val="005503B2"/>
    <w:rsid w:val="005505C6"/>
    <w:rsid w:val="00550B94"/>
    <w:rsid w:val="005517DF"/>
    <w:rsid w:val="005606C0"/>
    <w:rsid w:val="005633BD"/>
    <w:rsid w:val="00563863"/>
    <w:rsid w:val="00566490"/>
    <w:rsid w:val="00572B80"/>
    <w:rsid w:val="00573DEE"/>
    <w:rsid w:val="00575ECB"/>
    <w:rsid w:val="00576697"/>
    <w:rsid w:val="005918D6"/>
    <w:rsid w:val="00592ED7"/>
    <w:rsid w:val="00593DF6"/>
    <w:rsid w:val="00596DE4"/>
    <w:rsid w:val="005A18F1"/>
    <w:rsid w:val="005A3A13"/>
    <w:rsid w:val="005A6A0E"/>
    <w:rsid w:val="005B49DF"/>
    <w:rsid w:val="005C081E"/>
    <w:rsid w:val="005C0E70"/>
    <w:rsid w:val="005C1D3F"/>
    <w:rsid w:val="005C3DC5"/>
    <w:rsid w:val="005C5CA7"/>
    <w:rsid w:val="005C60D1"/>
    <w:rsid w:val="005C6ADB"/>
    <w:rsid w:val="005C7232"/>
    <w:rsid w:val="005D1E44"/>
    <w:rsid w:val="005D2398"/>
    <w:rsid w:val="005D3291"/>
    <w:rsid w:val="005D5A58"/>
    <w:rsid w:val="005E3267"/>
    <w:rsid w:val="005E3E02"/>
    <w:rsid w:val="005E545C"/>
    <w:rsid w:val="005E5D61"/>
    <w:rsid w:val="005F0841"/>
    <w:rsid w:val="005F2FA1"/>
    <w:rsid w:val="005F7700"/>
    <w:rsid w:val="005F7F64"/>
    <w:rsid w:val="006042D3"/>
    <w:rsid w:val="0062422A"/>
    <w:rsid w:val="00626383"/>
    <w:rsid w:val="00630A0E"/>
    <w:rsid w:val="00634715"/>
    <w:rsid w:val="00635691"/>
    <w:rsid w:val="00640A8D"/>
    <w:rsid w:val="0064566D"/>
    <w:rsid w:val="0065255A"/>
    <w:rsid w:val="00657575"/>
    <w:rsid w:val="0066075D"/>
    <w:rsid w:val="00664DE0"/>
    <w:rsid w:val="00671575"/>
    <w:rsid w:val="00671D2E"/>
    <w:rsid w:val="00672771"/>
    <w:rsid w:val="006733F0"/>
    <w:rsid w:val="006830E8"/>
    <w:rsid w:val="0068398D"/>
    <w:rsid w:val="00692C1B"/>
    <w:rsid w:val="00697B4E"/>
    <w:rsid w:val="006B011B"/>
    <w:rsid w:val="006B19BC"/>
    <w:rsid w:val="006C3793"/>
    <w:rsid w:val="006D0ADF"/>
    <w:rsid w:val="006D3D62"/>
    <w:rsid w:val="006D661F"/>
    <w:rsid w:val="006D79C3"/>
    <w:rsid w:val="006F0C16"/>
    <w:rsid w:val="006F0E39"/>
    <w:rsid w:val="006F308B"/>
    <w:rsid w:val="006F3712"/>
    <w:rsid w:val="006F5433"/>
    <w:rsid w:val="006F77CB"/>
    <w:rsid w:val="00701FC9"/>
    <w:rsid w:val="007049F8"/>
    <w:rsid w:val="00705BBD"/>
    <w:rsid w:val="007063AA"/>
    <w:rsid w:val="00707D4C"/>
    <w:rsid w:val="00710EAB"/>
    <w:rsid w:val="00712110"/>
    <w:rsid w:val="00723FED"/>
    <w:rsid w:val="00725536"/>
    <w:rsid w:val="0073156A"/>
    <w:rsid w:val="0074738F"/>
    <w:rsid w:val="00750E98"/>
    <w:rsid w:val="00751362"/>
    <w:rsid w:val="0076516D"/>
    <w:rsid w:val="0076571D"/>
    <w:rsid w:val="00771772"/>
    <w:rsid w:val="00773446"/>
    <w:rsid w:val="00783BD6"/>
    <w:rsid w:val="00790245"/>
    <w:rsid w:val="007A1CB6"/>
    <w:rsid w:val="007B4B18"/>
    <w:rsid w:val="007B779F"/>
    <w:rsid w:val="007C1DC7"/>
    <w:rsid w:val="007C3248"/>
    <w:rsid w:val="007C326E"/>
    <w:rsid w:val="007C4170"/>
    <w:rsid w:val="007C5DC8"/>
    <w:rsid w:val="007C6428"/>
    <w:rsid w:val="007D33F6"/>
    <w:rsid w:val="007F5F56"/>
    <w:rsid w:val="007F714B"/>
    <w:rsid w:val="007F787E"/>
    <w:rsid w:val="00802A08"/>
    <w:rsid w:val="00803195"/>
    <w:rsid w:val="008077A7"/>
    <w:rsid w:val="00826955"/>
    <w:rsid w:val="008350EE"/>
    <w:rsid w:val="008439ED"/>
    <w:rsid w:val="0084417C"/>
    <w:rsid w:val="008446F9"/>
    <w:rsid w:val="0085013B"/>
    <w:rsid w:val="008535CA"/>
    <w:rsid w:val="008556E4"/>
    <w:rsid w:val="00856239"/>
    <w:rsid w:val="008565C2"/>
    <w:rsid w:val="00861999"/>
    <w:rsid w:val="0087370F"/>
    <w:rsid w:val="00874DD3"/>
    <w:rsid w:val="00875949"/>
    <w:rsid w:val="00875EFC"/>
    <w:rsid w:val="00876E62"/>
    <w:rsid w:val="00882231"/>
    <w:rsid w:val="00886005"/>
    <w:rsid w:val="0088656F"/>
    <w:rsid w:val="00887897"/>
    <w:rsid w:val="008B3BF1"/>
    <w:rsid w:val="008B6CA0"/>
    <w:rsid w:val="008B7200"/>
    <w:rsid w:val="008C06B2"/>
    <w:rsid w:val="008D091E"/>
    <w:rsid w:val="008D1F8D"/>
    <w:rsid w:val="008D5C56"/>
    <w:rsid w:val="008D61D7"/>
    <w:rsid w:val="008E27A6"/>
    <w:rsid w:val="008E6147"/>
    <w:rsid w:val="008F015A"/>
    <w:rsid w:val="008F3445"/>
    <w:rsid w:val="008F35A9"/>
    <w:rsid w:val="008F4683"/>
    <w:rsid w:val="008F5439"/>
    <w:rsid w:val="008F59AE"/>
    <w:rsid w:val="008F7341"/>
    <w:rsid w:val="00900077"/>
    <w:rsid w:val="0090259F"/>
    <w:rsid w:val="0090542A"/>
    <w:rsid w:val="009111E3"/>
    <w:rsid w:val="00922D75"/>
    <w:rsid w:val="00933A9F"/>
    <w:rsid w:val="00935079"/>
    <w:rsid w:val="00952C32"/>
    <w:rsid w:val="00953863"/>
    <w:rsid w:val="00956515"/>
    <w:rsid w:val="00956A86"/>
    <w:rsid w:val="00960E31"/>
    <w:rsid w:val="0096368A"/>
    <w:rsid w:val="00977008"/>
    <w:rsid w:val="00977336"/>
    <w:rsid w:val="009872E1"/>
    <w:rsid w:val="009907CF"/>
    <w:rsid w:val="0099331B"/>
    <w:rsid w:val="0099335F"/>
    <w:rsid w:val="0099460A"/>
    <w:rsid w:val="0099710F"/>
    <w:rsid w:val="009A3128"/>
    <w:rsid w:val="009A7F70"/>
    <w:rsid w:val="009B0C2E"/>
    <w:rsid w:val="009C26B2"/>
    <w:rsid w:val="009C2A5F"/>
    <w:rsid w:val="009C4C05"/>
    <w:rsid w:val="009C50FF"/>
    <w:rsid w:val="009E1E46"/>
    <w:rsid w:val="009E3786"/>
    <w:rsid w:val="009E661A"/>
    <w:rsid w:val="009F0952"/>
    <w:rsid w:val="009F1580"/>
    <w:rsid w:val="009F3E98"/>
    <w:rsid w:val="00A0107E"/>
    <w:rsid w:val="00A02C94"/>
    <w:rsid w:val="00A0406B"/>
    <w:rsid w:val="00A064B9"/>
    <w:rsid w:val="00A13673"/>
    <w:rsid w:val="00A217EC"/>
    <w:rsid w:val="00A23194"/>
    <w:rsid w:val="00A2795C"/>
    <w:rsid w:val="00A368CE"/>
    <w:rsid w:val="00A424B4"/>
    <w:rsid w:val="00A44B0D"/>
    <w:rsid w:val="00A45C0A"/>
    <w:rsid w:val="00A50E8D"/>
    <w:rsid w:val="00A53126"/>
    <w:rsid w:val="00A65AA2"/>
    <w:rsid w:val="00A65B06"/>
    <w:rsid w:val="00A66FB1"/>
    <w:rsid w:val="00A7740B"/>
    <w:rsid w:val="00A82AF9"/>
    <w:rsid w:val="00A86106"/>
    <w:rsid w:val="00A90BF6"/>
    <w:rsid w:val="00A90D1E"/>
    <w:rsid w:val="00A97B4F"/>
    <w:rsid w:val="00AA4255"/>
    <w:rsid w:val="00AA7183"/>
    <w:rsid w:val="00AB17A0"/>
    <w:rsid w:val="00AB3144"/>
    <w:rsid w:val="00AB4372"/>
    <w:rsid w:val="00AC0E06"/>
    <w:rsid w:val="00AC14D5"/>
    <w:rsid w:val="00AC3B15"/>
    <w:rsid w:val="00AC4757"/>
    <w:rsid w:val="00AD0129"/>
    <w:rsid w:val="00AE05A6"/>
    <w:rsid w:val="00AE1C48"/>
    <w:rsid w:val="00AE2862"/>
    <w:rsid w:val="00AE7BCC"/>
    <w:rsid w:val="00B07A43"/>
    <w:rsid w:val="00B114C9"/>
    <w:rsid w:val="00B1249E"/>
    <w:rsid w:val="00B2741F"/>
    <w:rsid w:val="00B305B7"/>
    <w:rsid w:val="00B3178A"/>
    <w:rsid w:val="00B419BB"/>
    <w:rsid w:val="00B4380C"/>
    <w:rsid w:val="00B454AB"/>
    <w:rsid w:val="00B468F3"/>
    <w:rsid w:val="00B47ADF"/>
    <w:rsid w:val="00B57529"/>
    <w:rsid w:val="00B5767E"/>
    <w:rsid w:val="00B62F7B"/>
    <w:rsid w:val="00B64EE0"/>
    <w:rsid w:val="00B66A88"/>
    <w:rsid w:val="00B67D86"/>
    <w:rsid w:val="00B77E3A"/>
    <w:rsid w:val="00B803A6"/>
    <w:rsid w:val="00B83EC0"/>
    <w:rsid w:val="00B917A1"/>
    <w:rsid w:val="00BA0481"/>
    <w:rsid w:val="00BA3630"/>
    <w:rsid w:val="00BA38A4"/>
    <w:rsid w:val="00BB3494"/>
    <w:rsid w:val="00BB4CC1"/>
    <w:rsid w:val="00BC304F"/>
    <w:rsid w:val="00BC5491"/>
    <w:rsid w:val="00BC7334"/>
    <w:rsid w:val="00BD0C47"/>
    <w:rsid w:val="00BD4DDA"/>
    <w:rsid w:val="00BF5C5F"/>
    <w:rsid w:val="00C05160"/>
    <w:rsid w:val="00C07580"/>
    <w:rsid w:val="00C20C48"/>
    <w:rsid w:val="00C21521"/>
    <w:rsid w:val="00C35865"/>
    <w:rsid w:val="00C37349"/>
    <w:rsid w:val="00C4358E"/>
    <w:rsid w:val="00C5239F"/>
    <w:rsid w:val="00C54770"/>
    <w:rsid w:val="00C80B0E"/>
    <w:rsid w:val="00C82D5F"/>
    <w:rsid w:val="00C85AF5"/>
    <w:rsid w:val="00C86396"/>
    <w:rsid w:val="00C91E60"/>
    <w:rsid w:val="00C92EE7"/>
    <w:rsid w:val="00CA0A5A"/>
    <w:rsid w:val="00CA3ACC"/>
    <w:rsid w:val="00CA642D"/>
    <w:rsid w:val="00CC0134"/>
    <w:rsid w:val="00CD398D"/>
    <w:rsid w:val="00CE2DDF"/>
    <w:rsid w:val="00CF21E6"/>
    <w:rsid w:val="00D0676E"/>
    <w:rsid w:val="00D06C5D"/>
    <w:rsid w:val="00D07B1A"/>
    <w:rsid w:val="00D157F6"/>
    <w:rsid w:val="00D178BB"/>
    <w:rsid w:val="00D2142E"/>
    <w:rsid w:val="00D23BCA"/>
    <w:rsid w:val="00D261C0"/>
    <w:rsid w:val="00D44C69"/>
    <w:rsid w:val="00D630A0"/>
    <w:rsid w:val="00D7551C"/>
    <w:rsid w:val="00D86865"/>
    <w:rsid w:val="00D95A10"/>
    <w:rsid w:val="00DA5EF3"/>
    <w:rsid w:val="00DA70D8"/>
    <w:rsid w:val="00DB50B5"/>
    <w:rsid w:val="00DB68FB"/>
    <w:rsid w:val="00DC7219"/>
    <w:rsid w:val="00DE174E"/>
    <w:rsid w:val="00DF1E5D"/>
    <w:rsid w:val="00DF293E"/>
    <w:rsid w:val="00E139AC"/>
    <w:rsid w:val="00E14312"/>
    <w:rsid w:val="00E15336"/>
    <w:rsid w:val="00E24867"/>
    <w:rsid w:val="00E27C28"/>
    <w:rsid w:val="00E30091"/>
    <w:rsid w:val="00E3230A"/>
    <w:rsid w:val="00E35F25"/>
    <w:rsid w:val="00E37BEC"/>
    <w:rsid w:val="00E4165B"/>
    <w:rsid w:val="00E465DC"/>
    <w:rsid w:val="00E53B65"/>
    <w:rsid w:val="00E54437"/>
    <w:rsid w:val="00E60031"/>
    <w:rsid w:val="00E6222A"/>
    <w:rsid w:val="00E67629"/>
    <w:rsid w:val="00E7061A"/>
    <w:rsid w:val="00E71C51"/>
    <w:rsid w:val="00E77701"/>
    <w:rsid w:val="00E9272E"/>
    <w:rsid w:val="00E953BA"/>
    <w:rsid w:val="00E976D9"/>
    <w:rsid w:val="00EA4D73"/>
    <w:rsid w:val="00EA597B"/>
    <w:rsid w:val="00EB1345"/>
    <w:rsid w:val="00EB30D3"/>
    <w:rsid w:val="00EC6374"/>
    <w:rsid w:val="00EE65C2"/>
    <w:rsid w:val="00EF0AD9"/>
    <w:rsid w:val="00EF349E"/>
    <w:rsid w:val="00F14900"/>
    <w:rsid w:val="00F1728F"/>
    <w:rsid w:val="00F17D8C"/>
    <w:rsid w:val="00F24EA9"/>
    <w:rsid w:val="00F42942"/>
    <w:rsid w:val="00F4313A"/>
    <w:rsid w:val="00F4657D"/>
    <w:rsid w:val="00F60322"/>
    <w:rsid w:val="00F74C7E"/>
    <w:rsid w:val="00F752F9"/>
    <w:rsid w:val="00F75EEA"/>
    <w:rsid w:val="00F80840"/>
    <w:rsid w:val="00F878BB"/>
    <w:rsid w:val="00F93E07"/>
    <w:rsid w:val="00F95C05"/>
    <w:rsid w:val="00FA5562"/>
    <w:rsid w:val="00FB14AA"/>
    <w:rsid w:val="00FB3D6A"/>
    <w:rsid w:val="00FB4BEC"/>
    <w:rsid w:val="00FB70A4"/>
    <w:rsid w:val="00FC4012"/>
    <w:rsid w:val="00FD5B2F"/>
    <w:rsid w:val="00FE2990"/>
    <w:rsid w:val="00FE315E"/>
    <w:rsid w:val="00FE4D68"/>
    <w:rsid w:val="00FE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B60455-1253-4E7B-80C7-CA86AE6C0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ubala Krishnamoorthi</dc:creator>
  <cp:keywords/>
  <dc:description/>
  <cp:lastModifiedBy>Vidhubala Krishnamoorthi</cp:lastModifiedBy>
  <cp:revision>1</cp:revision>
  <dcterms:created xsi:type="dcterms:W3CDTF">2022-11-09T14:01:00Z</dcterms:created>
  <dcterms:modified xsi:type="dcterms:W3CDTF">2022-11-09T14:04:00Z</dcterms:modified>
</cp:coreProperties>
</file>